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FBBD1" w14:textId="4BC11883" w:rsidR="00810536" w:rsidRDefault="00D62454" w:rsidP="00810536">
      <w:pPr>
        <w:autoSpaceDE w:val="0"/>
        <w:autoSpaceDN w:val="0"/>
        <w:adjustRightInd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lang w:val="en-US"/>
        </w:rPr>
        <w:t>S2 Table</w:t>
      </w:r>
      <w:bookmarkStart w:id="0" w:name="_GoBack"/>
      <w:bookmarkEnd w:id="0"/>
    </w:p>
    <w:p w14:paraId="487E4FF2" w14:textId="77777777" w:rsidR="00810536" w:rsidRDefault="00810536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810536" w:rsidRPr="00EA5E03" w14:paraId="31C40780" w14:textId="77777777" w:rsidTr="00DE4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14:paraId="62EE3217" w14:textId="77777777" w:rsidR="00810536" w:rsidRPr="00EA5E03" w:rsidRDefault="00810536" w:rsidP="00DE4402">
            <w:pPr>
              <w:rPr>
                <w:rFonts w:ascii="TimesNewRomanPS" w:hAnsi="TimesNewRomanPS"/>
                <w:i w:val="0"/>
                <w:iCs w:val="0"/>
              </w:rPr>
            </w:pPr>
            <w:r w:rsidRPr="00EA5E03">
              <w:rPr>
                <w:rFonts w:ascii="TimesNewRomanPS" w:hAnsi="TimesNewRomanPS"/>
                <w:i w:val="0"/>
                <w:iCs w:val="0"/>
              </w:rPr>
              <w:t>Gene name</w:t>
            </w:r>
          </w:p>
        </w:tc>
        <w:tc>
          <w:tcPr>
            <w:tcW w:w="7512" w:type="dxa"/>
          </w:tcPr>
          <w:p w14:paraId="670479DD" w14:textId="77777777" w:rsidR="00810536" w:rsidRPr="00EA5E03" w:rsidRDefault="00810536" w:rsidP="00DE44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4"/>
              </w:rPr>
            </w:pPr>
            <w:r w:rsidRPr="00EA5E03">
              <w:rPr>
                <w:rFonts w:ascii="TimesNewRomanPS" w:hAnsi="TimesNewRomanPS"/>
                <w:i w:val="0"/>
                <w:iCs w:val="0"/>
              </w:rPr>
              <w:t xml:space="preserve">Primer sequence (5’ </w:t>
            </w:r>
            <w:r w:rsidRPr="00EA5E03">
              <w:rPr>
                <w:rFonts w:asciiTheme="majorBidi" w:hAnsiTheme="majorBidi"/>
                <w:i w:val="0"/>
                <w:iCs w:val="0"/>
                <w:sz w:val="24"/>
              </w:rPr>
              <w:sym w:font="Symbol" w:char="F0AE"/>
            </w:r>
            <w:r w:rsidRPr="00EA5E03">
              <w:rPr>
                <w:rFonts w:asciiTheme="majorBidi" w:hAnsiTheme="majorBidi"/>
                <w:i w:val="0"/>
                <w:iCs w:val="0"/>
                <w:sz w:val="24"/>
              </w:rPr>
              <w:t xml:space="preserve"> 3’)</w:t>
            </w:r>
          </w:p>
        </w:tc>
      </w:tr>
      <w:tr w:rsidR="00810536" w:rsidRPr="00EA5E03" w14:paraId="5A902499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6088C6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3A6BF483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10536" w:rsidRPr="00EA5E03" w14:paraId="26C766BE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D8E7B5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  <w:r w:rsidRPr="00EA5E03">
              <w:rPr>
                <w:rFonts w:asciiTheme="majorBidi" w:hAnsiTheme="majorBidi"/>
                <w:sz w:val="24"/>
              </w:rPr>
              <w:t>HPRT1</w:t>
            </w:r>
          </w:p>
        </w:tc>
        <w:tc>
          <w:tcPr>
            <w:tcW w:w="7512" w:type="dxa"/>
          </w:tcPr>
          <w:p w14:paraId="2A3DFAB3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 xml:space="preserve">Forward </w:t>
            </w:r>
            <w:r w:rsidRPr="00EA5E03">
              <w:rPr>
                <w:rFonts w:asciiTheme="majorBidi" w:hAnsiTheme="majorBidi" w:cstheme="majorBidi"/>
                <w:lang w:val="en-US"/>
              </w:rPr>
              <w:t>CCCTGGCGTCGTGATTAGTG</w:t>
            </w:r>
          </w:p>
        </w:tc>
      </w:tr>
      <w:tr w:rsidR="00810536" w:rsidRPr="00EA5E03" w14:paraId="462D44A5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ABD45F6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5A31DE62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 xml:space="preserve">Reverse </w:t>
            </w:r>
            <w:r w:rsidRPr="00EA5E03">
              <w:rPr>
                <w:rFonts w:asciiTheme="majorBidi" w:hAnsiTheme="majorBidi" w:cstheme="majorBidi"/>
                <w:lang w:val="en-US"/>
              </w:rPr>
              <w:t>CACCCTTTCCAAATCCTCAGCA</w:t>
            </w:r>
          </w:p>
        </w:tc>
      </w:tr>
      <w:tr w:rsidR="00810536" w:rsidRPr="00EA5E03" w14:paraId="0D9F1A32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1AF4F1F" w14:textId="77777777" w:rsidR="00810536" w:rsidRPr="00EA5E03" w:rsidRDefault="00810536" w:rsidP="00DE4402">
            <w:pPr>
              <w:rPr>
                <w:rFonts w:asciiTheme="majorBidi" w:hAnsiTheme="majorBidi"/>
              </w:rPr>
            </w:pPr>
          </w:p>
        </w:tc>
        <w:tc>
          <w:tcPr>
            <w:tcW w:w="7512" w:type="dxa"/>
          </w:tcPr>
          <w:p w14:paraId="4D7B48A7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10536" w:rsidRPr="00EA5E03" w14:paraId="7E6DE5FD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BC9661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  <w:r w:rsidRPr="00EA5E03">
              <w:rPr>
                <w:rFonts w:asciiTheme="majorBidi" w:hAnsiTheme="majorBidi"/>
                <w:sz w:val="24"/>
              </w:rPr>
              <w:t>TP53</w:t>
            </w:r>
          </w:p>
        </w:tc>
        <w:tc>
          <w:tcPr>
            <w:tcW w:w="7512" w:type="dxa"/>
          </w:tcPr>
          <w:p w14:paraId="7CE1D323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 xml:space="preserve">Forward </w:t>
            </w:r>
            <w:r w:rsidRPr="00EA5E03">
              <w:rPr>
                <w:rFonts w:asciiTheme="majorBidi" w:hAnsiTheme="majorBidi" w:cstheme="majorBidi"/>
                <w:lang w:val="en-US"/>
              </w:rPr>
              <w:t>CGCTTCGAGATGTTCCGAGA</w:t>
            </w:r>
          </w:p>
        </w:tc>
      </w:tr>
      <w:tr w:rsidR="00810536" w:rsidRPr="00EA5E03" w14:paraId="31F28144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91D19EA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4C77FB5A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 xml:space="preserve">Reverse </w:t>
            </w:r>
            <w:r w:rsidRPr="00EA5E03">
              <w:rPr>
                <w:rFonts w:asciiTheme="majorBidi" w:hAnsiTheme="majorBidi" w:cstheme="majorBidi"/>
                <w:lang w:val="en-US"/>
              </w:rPr>
              <w:t>CTTCAGGTGGCTGGAGTGAG</w:t>
            </w:r>
          </w:p>
        </w:tc>
      </w:tr>
      <w:tr w:rsidR="00810536" w:rsidRPr="00EA5E03" w14:paraId="082A03B9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55D1D0" w14:textId="77777777" w:rsidR="00810536" w:rsidRPr="00EA5E03" w:rsidRDefault="00810536" w:rsidP="00DE4402">
            <w:pPr>
              <w:rPr>
                <w:rFonts w:asciiTheme="majorBidi" w:hAnsiTheme="majorBidi"/>
              </w:rPr>
            </w:pPr>
          </w:p>
        </w:tc>
        <w:tc>
          <w:tcPr>
            <w:tcW w:w="7512" w:type="dxa"/>
          </w:tcPr>
          <w:p w14:paraId="5A5EF6AC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10536" w:rsidRPr="00EA5E03" w14:paraId="3D8F99D2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EDD7E83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  <w:r w:rsidRPr="00EA5E03">
              <w:rPr>
                <w:rFonts w:asciiTheme="majorBidi" w:hAnsiTheme="majorBidi"/>
                <w:sz w:val="24"/>
              </w:rPr>
              <w:t>CXCL1</w:t>
            </w:r>
          </w:p>
        </w:tc>
        <w:tc>
          <w:tcPr>
            <w:tcW w:w="7512" w:type="dxa"/>
          </w:tcPr>
          <w:p w14:paraId="224B4B2C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Forward CTGGCTTAGAACAAAGGGGCT</w:t>
            </w:r>
          </w:p>
        </w:tc>
      </w:tr>
      <w:tr w:rsidR="00810536" w:rsidRPr="00EA5E03" w14:paraId="79855978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0CE807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0F2E2D1D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Reverse TAAAGGTAGCCCTTGTTTCCCC</w:t>
            </w:r>
          </w:p>
        </w:tc>
      </w:tr>
      <w:tr w:rsidR="00810536" w:rsidRPr="00EA5E03" w14:paraId="56434D6F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BC649AE" w14:textId="77777777" w:rsidR="00810536" w:rsidRPr="00EA5E03" w:rsidRDefault="00810536" w:rsidP="00DE4402">
            <w:pPr>
              <w:rPr>
                <w:rFonts w:asciiTheme="majorBidi" w:hAnsiTheme="majorBidi"/>
              </w:rPr>
            </w:pPr>
          </w:p>
        </w:tc>
        <w:tc>
          <w:tcPr>
            <w:tcW w:w="7512" w:type="dxa"/>
          </w:tcPr>
          <w:p w14:paraId="51056011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10536" w:rsidRPr="00EA5E03" w14:paraId="3FFFBDC1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FE6C52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  <w:r w:rsidRPr="00EA5E03">
              <w:rPr>
                <w:rFonts w:asciiTheme="majorBidi" w:hAnsiTheme="majorBidi"/>
                <w:sz w:val="24"/>
              </w:rPr>
              <w:t>CXCL2</w:t>
            </w:r>
          </w:p>
        </w:tc>
        <w:tc>
          <w:tcPr>
            <w:tcW w:w="7512" w:type="dxa"/>
          </w:tcPr>
          <w:p w14:paraId="318E6D31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Forward GAAAGCTTGTCTCAACCCCG</w:t>
            </w:r>
          </w:p>
        </w:tc>
      </w:tr>
      <w:tr w:rsidR="00810536" w:rsidRPr="00EA5E03" w14:paraId="6A626DED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11F5D7E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3B529672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Reverse TGGTCAGTTGGATTTGCCATTTT</w:t>
            </w:r>
          </w:p>
        </w:tc>
      </w:tr>
      <w:tr w:rsidR="00810536" w:rsidRPr="00EA5E03" w14:paraId="05B5F7B3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20071F" w14:textId="77777777" w:rsidR="00810536" w:rsidRPr="00EA5E03" w:rsidRDefault="00810536" w:rsidP="00DE4402">
            <w:pPr>
              <w:rPr>
                <w:rFonts w:asciiTheme="majorBidi" w:hAnsiTheme="majorBidi"/>
              </w:rPr>
            </w:pPr>
          </w:p>
        </w:tc>
        <w:tc>
          <w:tcPr>
            <w:tcW w:w="7512" w:type="dxa"/>
          </w:tcPr>
          <w:p w14:paraId="30BE0AED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10536" w:rsidRPr="00EA5E03" w14:paraId="6AB444FB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0EC3A16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  <w:r w:rsidRPr="00EA5E03">
              <w:rPr>
                <w:rFonts w:asciiTheme="majorBidi" w:hAnsiTheme="majorBidi"/>
                <w:sz w:val="24"/>
              </w:rPr>
              <w:t>CXCL3</w:t>
            </w:r>
          </w:p>
        </w:tc>
        <w:tc>
          <w:tcPr>
            <w:tcW w:w="7512" w:type="dxa"/>
          </w:tcPr>
          <w:p w14:paraId="717D3056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Forward AAAAGATACTGAACAAGGGGAGCA</w:t>
            </w:r>
          </w:p>
        </w:tc>
      </w:tr>
      <w:tr w:rsidR="00810536" w:rsidRPr="00EA5E03" w14:paraId="4BDE4979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C74733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1803263A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Reverse CTCTGGTAAGGGCAGGGACC</w:t>
            </w:r>
          </w:p>
        </w:tc>
      </w:tr>
      <w:tr w:rsidR="00810536" w:rsidRPr="00EA5E03" w14:paraId="139D7662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9B58EF6" w14:textId="77777777" w:rsidR="00810536" w:rsidRPr="00EA5E03" w:rsidRDefault="00810536" w:rsidP="00DE4402">
            <w:pPr>
              <w:rPr>
                <w:rFonts w:asciiTheme="majorBidi" w:hAnsiTheme="majorBidi"/>
              </w:rPr>
            </w:pPr>
          </w:p>
        </w:tc>
        <w:tc>
          <w:tcPr>
            <w:tcW w:w="7512" w:type="dxa"/>
          </w:tcPr>
          <w:p w14:paraId="353A2B57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10536" w:rsidRPr="00EA5E03" w14:paraId="0F21672F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AD355E9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  <w:r w:rsidRPr="00EA5E03">
              <w:rPr>
                <w:rFonts w:asciiTheme="majorBidi" w:hAnsiTheme="majorBidi"/>
                <w:sz w:val="24"/>
              </w:rPr>
              <w:t>CXCL8</w:t>
            </w:r>
          </w:p>
        </w:tc>
        <w:tc>
          <w:tcPr>
            <w:tcW w:w="7512" w:type="dxa"/>
          </w:tcPr>
          <w:p w14:paraId="389389FC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Forward GAAGTTTTTGAAGAGGGCTGAGA</w:t>
            </w:r>
          </w:p>
        </w:tc>
      </w:tr>
      <w:tr w:rsidR="00810536" w:rsidRPr="00EA5E03" w14:paraId="455E8C83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F80395D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45255C9B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Reverse TGCTTGAAGTTTCACTGGCATC</w:t>
            </w:r>
          </w:p>
        </w:tc>
      </w:tr>
      <w:tr w:rsidR="00810536" w:rsidRPr="00EA5E03" w14:paraId="0CA51DCD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7414E23" w14:textId="77777777" w:rsidR="00810536" w:rsidRPr="00EA5E03" w:rsidRDefault="00810536" w:rsidP="00DE4402">
            <w:pPr>
              <w:rPr>
                <w:rFonts w:asciiTheme="majorBidi" w:hAnsiTheme="majorBidi"/>
              </w:rPr>
            </w:pPr>
          </w:p>
        </w:tc>
        <w:tc>
          <w:tcPr>
            <w:tcW w:w="7512" w:type="dxa"/>
          </w:tcPr>
          <w:p w14:paraId="7F5F78AA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10536" w:rsidRPr="00EA5E03" w14:paraId="5890AF55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7507AE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  <w:r w:rsidRPr="00EA5E03">
              <w:rPr>
                <w:rFonts w:asciiTheme="majorBidi" w:hAnsiTheme="majorBidi"/>
                <w:sz w:val="24"/>
              </w:rPr>
              <w:t>CXCL10</w:t>
            </w:r>
          </w:p>
        </w:tc>
        <w:tc>
          <w:tcPr>
            <w:tcW w:w="7512" w:type="dxa"/>
          </w:tcPr>
          <w:p w14:paraId="65B47F9E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Forward AAGTGGCATTCAAGGAGTACCT</w:t>
            </w:r>
          </w:p>
        </w:tc>
      </w:tr>
      <w:tr w:rsidR="00810536" w:rsidRPr="00EA5E03" w14:paraId="228C8495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1A32F0A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2C506056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Reverse ACACGTGGACAAAATTGGCT</w:t>
            </w:r>
          </w:p>
        </w:tc>
      </w:tr>
      <w:tr w:rsidR="00810536" w:rsidRPr="00EA5E03" w14:paraId="1B7942B5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3C70A98" w14:textId="77777777" w:rsidR="00810536" w:rsidRPr="00EA5E03" w:rsidRDefault="00810536" w:rsidP="00DE4402">
            <w:pPr>
              <w:rPr>
                <w:rFonts w:asciiTheme="majorBidi" w:hAnsiTheme="majorBidi"/>
              </w:rPr>
            </w:pPr>
          </w:p>
        </w:tc>
        <w:tc>
          <w:tcPr>
            <w:tcW w:w="7512" w:type="dxa"/>
          </w:tcPr>
          <w:p w14:paraId="05EE211E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10536" w:rsidRPr="00EA5E03" w14:paraId="6B96FCC9" w14:textId="77777777" w:rsidTr="00DE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00E62F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  <w:r w:rsidRPr="00EA5E03">
              <w:rPr>
                <w:rFonts w:asciiTheme="majorBidi" w:hAnsiTheme="majorBidi"/>
                <w:sz w:val="24"/>
              </w:rPr>
              <w:t>CXCL11</w:t>
            </w:r>
          </w:p>
        </w:tc>
        <w:tc>
          <w:tcPr>
            <w:tcW w:w="7512" w:type="dxa"/>
          </w:tcPr>
          <w:p w14:paraId="3B8B570A" w14:textId="77777777" w:rsidR="00810536" w:rsidRPr="00EA5E03" w:rsidRDefault="00810536" w:rsidP="00DE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Forward GCTACAGTTGTTCAAGGCTTCC</w:t>
            </w:r>
          </w:p>
        </w:tc>
      </w:tr>
      <w:tr w:rsidR="00810536" w:rsidRPr="00EA5E03" w14:paraId="78F33057" w14:textId="77777777" w:rsidTr="00DE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A6CA947" w14:textId="77777777" w:rsidR="00810536" w:rsidRPr="00EA5E03" w:rsidRDefault="00810536" w:rsidP="00DE4402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7512" w:type="dxa"/>
          </w:tcPr>
          <w:p w14:paraId="55A6BED1" w14:textId="77777777" w:rsidR="00810536" w:rsidRPr="00EA5E03" w:rsidRDefault="00810536" w:rsidP="00DE4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A5E03">
              <w:rPr>
                <w:rFonts w:asciiTheme="majorBidi" w:hAnsiTheme="majorBidi" w:cstheme="majorBidi"/>
              </w:rPr>
              <w:t>Reverse GCTTTTACCCCAGGGCCTAT</w:t>
            </w:r>
          </w:p>
        </w:tc>
      </w:tr>
    </w:tbl>
    <w:p w14:paraId="27B34073" w14:textId="77777777" w:rsidR="00810536" w:rsidRDefault="00810536"/>
    <w:p w14:paraId="0D417263" w14:textId="2347E3B0" w:rsidR="00473A19" w:rsidRPr="00650310" w:rsidRDefault="000B6849" w:rsidP="00D62454"/>
    <w:sectPr w:rsidR="00473A19" w:rsidRPr="00650310" w:rsidSect="00414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377F3" w14:textId="77777777" w:rsidR="000B6849" w:rsidRDefault="000B6849" w:rsidP="00650310">
      <w:r>
        <w:separator/>
      </w:r>
    </w:p>
  </w:endnote>
  <w:endnote w:type="continuationSeparator" w:id="0">
    <w:p w14:paraId="524593C1" w14:textId="77777777" w:rsidR="000B6849" w:rsidRDefault="000B6849" w:rsidP="00650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A0C91" w14:textId="77777777" w:rsidR="000B6849" w:rsidRDefault="000B6849" w:rsidP="00650310">
      <w:r>
        <w:separator/>
      </w:r>
    </w:p>
  </w:footnote>
  <w:footnote w:type="continuationSeparator" w:id="0">
    <w:p w14:paraId="243DA8BA" w14:textId="77777777" w:rsidR="000B6849" w:rsidRDefault="000B6849" w:rsidP="00650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10"/>
    <w:rsid w:val="00044DFF"/>
    <w:rsid w:val="00093A55"/>
    <w:rsid w:val="000B6849"/>
    <w:rsid w:val="0014562C"/>
    <w:rsid w:val="00161791"/>
    <w:rsid w:val="001C363D"/>
    <w:rsid w:val="00202AC2"/>
    <w:rsid w:val="00236D04"/>
    <w:rsid w:val="00242955"/>
    <w:rsid w:val="0024632D"/>
    <w:rsid w:val="00275B1C"/>
    <w:rsid w:val="00280BD4"/>
    <w:rsid w:val="002D7F26"/>
    <w:rsid w:val="0033172D"/>
    <w:rsid w:val="0038625D"/>
    <w:rsid w:val="003C382F"/>
    <w:rsid w:val="00410640"/>
    <w:rsid w:val="00411E3C"/>
    <w:rsid w:val="00414DD3"/>
    <w:rsid w:val="00424C17"/>
    <w:rsid w:val="00426FF6"/>
    <w:rsid w:val="00435E87"/>
    <w:rsid w:val="0046162F"/>
    <w:rsid w:val="004E7BA3"/>
    <w:rsid w:val="005066F6"/>
    <w:rsid w:val="00526446"/>
    <w:rsid w:val="005415C5"/>
    <w:rsid w:val="005A581F"/>
    <w:rsid w:val="005E08AA"/>
    <w:rsid w:val="005F0F5F"/>
    <w:rsid w:val="00600C83"/>
    <w:rsid w:val="00636A19"/>
    <w:rsid w:val="006412C0"/>
    <w:rsid w:val="00650310"/>
    <w:rsid w:val="0065081E"/>
    <w:rsid w:val="00657A69"/>
    <w:rsid w:val="006977C5"/>
    <w:rsid w:val="006C0F31"/>
    <w:rsid w:val="006F02E4"/>
    <w:rsid w:val="00707620"/>
    <w:rsid w:val="0075524A"/>
    <w:rsid w:val="00795ED6"/>
    <w:rsid w:val="007D1D95"/>
    <w:rsid w:val="007D2FBB"/>
    <w:rsid w:val="007E2277"/>
    <w:rsid w:val="007E4DE5"/>
    <w:rsid w:val="00810536"/>
    <w:rsid w:val="00822E00"/>
    <w:rsid w:val="008648C7"/>
    <w:rsid w:val="008D0468"/>
    <w:rsid w:val="008D206A"/>
    <w:rsid w:val="008E75FF"/>
    <w:rsid w:val="009027FB"/>
    <w:rsid w:val="00922CDD"/>
    <w:rsid w:val="00956846"/>
    <w:rsid w:val="009B2D94"/>
    <w:rsid w:val="00A06BB8"/>
    <w:rsid w:val="00A254F8"/>
    <w:rsid w:val="00A436AF"/>
    <w:rsid w:val="00A500F0"/>
    <w:rsid w:val="00A91BA0"/>
    <w:rsid w:val="00AB118F"/>
    <w:rsid w:val="00AE1CAF"/>
    <w:rsid w:val="00B52081"/>
    <w:rsid w:val="00B878EC"/>
    <w:rsid w:val="00BB7DF3"/>
    <w:rsid w:val="00C12CB0"/>
    <w:rsid w:val="00C32800"/>
    <w:rsid w:val="00C5534E"/>
    <w:rsid w:val="00C74E80"/>
    <w:rsid w:val="00CB63C6"/>
    <w:rsid w:val="00CC4D03"/>
    <w:rsid w:val="00CD4787"/>
    <w:rsid w:val="00D11CEC"/>
    <w:rsid w:val="00D45AFE"/>
    <w:rsid w:val="00D62454"/>
    <w:rsid w:val="00D662CB"/>
    <w:rsid w:val="00DF087B"/>
    <w:rsid w:val="00E0219F"/>
    <w:rsid w:val="00E269AA"/>
    <w:rsid w:val="00E65F04"/>
    <w:rsid w:val="00E80FF1"/>
    <w:rsid w:val="00E82E0B"/>
    <w:rsid w:val="00ED215F"/>
    <w:rsid w:val="00F44D13"/>
    <w:rsid w:val="00F506E5"/>
    <w:rsid w:val="00F726F8"/>
    <w:rsid w:val="00F9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04D4"/>
  <w15:chartTrackingRefBased/>
  <w15:docId w15:val="{33FDB3E4-22D8-B84E-8B48-0FFBFC323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3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310"/>
  </w:style>
  <w:style w:type="paragraph" w:styleId="Footer">
    <w:name w:val="footer"/>
    <w:basedOn w:val="Normal"/>
    <w:link w:val="FooterChar"/>
    <w:uiPriority w:val="99"/>
    <w:unhideWhenUsed/>
    <w:rsid w:val="006503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310"/>
  </w:style>
  <w:style w:type="paragraph" w:styleId="BalloonText">
    <w:name w:val="Balloon Text"/>
    <w:basedOn w:val="Normal"/>
    <w:link w:val="BalloonTextChar"/>
    <w:uiPriority w:val="99"/>
    <w:semiHidden/>
    <w:unhideWhenUsed/>
    <w:rsid w:val="00ED21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15F"/>
    <w:rPr>
      <w:rFonts w:ascii="Times New Roman" w:hAnsi="Times New Roman" w:cs="Times New Roman"/>
      <w:sz w:val="18"/>
      <w:szCs w:val="18"/>
    </w:rPr>
  </w:style>
  <w:style w:type="table" w:styleId="PlainTable5">
    <w:name w:val="Plain Table 5"/>
    <w:basedOn w:val="TableNormal"/>
    <w:uiPriority w:val="45"/>
    <w:rsid w:val="0081053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1-25T20:04:00Z</cp:lastPrinted>
  <dcterms:created xsi:type="dcterms:W3CDTF">2021-04-15T04:01:00Z</dcterms:created>
  <dcterms:modified xsi:type="dcterms:W3CDTF">2021-04-15T04:01:00Z</dcterms:modified>
</cp:coreProperties>
</file>